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96C68A" w14:textId="25229214" w:rsidR="00DC5A2E" w:rsidRPr="00940E61" w:rsidRDefault="00DC5A2E" w:rsidP="00DC5A2E">
      <w:pPr>
        <w:rPr>
          <w:lang w:val="en-US"/>
        </w:rPr>
      </w:pPr>
      <w:r w:rsidRPr="00940E61">
        <w:rPr>
          <w:b/>
          <w:bCs/>
          <w:lang w:val="en-US"/>
        </w:rPr>
        <w:t xml:space="preserve">Supplementary Table </w:t>
      </w:r>
      <w:r>
        <w:rPr>
          <w:b/>
          <w:bCs/>
          <w:lang w:val="en-US"/>
        </w:rPr>
        <w:t>S1</w:t>
      </w:r>
      <w:r w:rsidRPr="00940E61">
        <w:rPr>
          <w:b/>
          <w:bCs/>
          <w:lang w:val="en-US"/>
        </w:rPr>
        <w:t xml:space="preserve">. </w:t>
      </w:r>
    </w:p>
    <w:tbl>
      <w:tblPr>
        <w:tblStyle w:val="Tabellagriglia2-colore6"/>
        <w:tblW w:w="0" w:type="auto"/>
        <w:tblLook w:val="04A0" w:firstRow="1" w:lastRow="0" w:firstColumn="1" w:lastColumn="0" w:noHBand="0" w:noVBand="1"/>
      </w:tblPr>
      <w:tblGrid>
        <w:gridCol w:w="1763"/>
        <w:gridCol w:w="1312"/>
        <w:gridCol w:w="1195"/>
        <w:gridCol w:w="1500"/>
        <w:gridCol w:w="1217"/>
        <w:gridCol w:w="1365"/>
        <w:gridCol w:w="1286"/>
      </w:tblGrid>
      <w:tr w:rsidR="00DC5A2E" w14:paraId="46B29B49" w14:textId="77777777" w:rsidTr="007E19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</w:tcPr>
          <w:p w14:paraId="024B6FAF" w14:textId="77777777" w:rsidR="00DC5A2E" w:rsidRDefault="00DC5A2E" w:rsidP="007E19C5">
            <w:pPr>
              <w:jc w:val="center"/>
            </w:pPr>
            <w:proofErr w:type="spellStart"/>
            <w:r>
              <w:t>Hormones</w:t>
            </w:r>
            <w:proofErr w:type="spellEnd"/>
          </w:p>
        </w:tc>
        <w:tc>
          <w:tcPr>
            <w:tcW w:w="2507" w:type="dxa"/>
            <w:gridSpan w:val="2"/>
          </w:tcPr>
          <w:p w14:paraId="23082DFF" w14:textId="77777777" w:rsidR="00DC5A2E" w:rsidRPr="00A17C4F" w:rsidRDefault="00DC5A2E" w:rsidP="007E19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17C4F">
              <w:t>M3</w:t>
            </w:r>
            <w:r w:rsidRPr="00A17C4F">
              <w:rPr>
                <w:vertAlign w:val="superscript"/>
              </w:rPr>
              <w:t>rd</w:t>
            </w:r>
            <w:r w:rsidRPr="00A17C4F">
              <w:t xml:space="preserve"> day</w:t>
            </w:r>
          </w:p>
        </w:tc>
        <w:tc>
          <w:tcPr>
            <w:tcW w:w="2717" w:type="dxa"/>
            <w:gridSpan w:val="2"/>
          </w:tcPr>
          <w:p w14:paraId="0BD94391" w14:textId="77777777" w:rsidR="00DC5A2E" w:rsidRPr="00A17C4F" w:rsidRDefault="00DC5A2E" w:rsidP="007E19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17C4F">
              <w:t>M14</w:t>
            </w:r>
            <w:r w:rsidRPr="00A17C4F">
              <w:rPr>
                <w:vertAlign w:val="superscript"/>
              </w:rPr>
              <w:t>th</w:t>
            </w:r>
            <w:r w:rsidRPr="00A17C4F">
              <w:t xml:space="preserve"> day</w:t>
            </w:r>
          </w:p>
        </w:tc>
        <w:tc>
          <w:tcPr>
            <w:tcW w:w="2651" w:type="dxa"/>
            <w:gridSpan w:val="2"/>
          </w:tcPr>
          <w:p w14:paraId="2901D770" w14:textId="77777777" w:rsidR="00DC5A2E" w:rsidRPr="00A17C4F" w:rsidRDefault="00DC5A2E" w:rsidP="007E19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17C4F">
              <w:t>MP</w:t>
            </w:r>
          </w:p>
        </w:tc>
      </w:tr>
      <w:tr w:rsidR="00DC5A2E" w14:paraId="2AC45714" w14:textId="77777777" w:rsidTr="007E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</w:tcPr>
          <w:p w14:paraId="4CFC10D1" w14:textId="77777777" w:rsidR="00DC5A2E" w:rsidRDefault="00DC5A2E" w:rsidP="007E19C5"/>
        </w:tc>
        <w:tc>
          <w:tcPr>
            <w:tcW w:w="1312" w:type="dxa"/>
          </w:tcPr>
          <w:p w14:paraId="7D1DFED5" w14:textId="77777777" w:rsidR="00DC5A2E" w:rsidRPr="00F46871" w:rsidRDefault="00DC5A2E" w:rsidP="007E1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F46871">
              <w:rPr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1195" w:type="dxa"/>
          </w:tcPr>
          <w:p w14:paraId="02C63A94" w14:textId="77777777" w:rsidR="00DC5A2E" w:rsidRPr="00F46871" w:rsidRDefault="00DC5A2E" w:rsidP="007E1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6871">
              <w:rPr>
                <w:sz w:val="20"/>
                <w:szCs w:val="20"/>
              </w:rPr>
              <w:t>SEM</w:t>
            </w:r>
          </w:p>
        </w:tc>
        <w:tc>
          <w:tcPr>
            <w:tcW w:w="1500" w:type="dxa"/>
          </w:tcPr>
          <w:p w14:paraId="09C1E35C" w14:textId="77777777" w:rsidR="00DC5A2E" w:rsidRPr="00F46871" w:rsidRDefault="00DC5A2E" w:rsidP="007E1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F46871">
              <w:rPr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1217" w:type="dxa"/>
          </w:tcPr>
          <w:p w14:paraId="6E3BFE9D" w14:textId="77777777" w:rsidR="00DC5A2E" w:rsidRPr="00F46871" w:rsidRDefault="00DC5A2E" w:rsidP="007E1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6871">
              <w:rPr>
                <w:sz w:val="20"/>
                <w:szCs w:val="20"/>
              </w:rPr>
              <w:t>SEM</w:t>
            </w:r>
          </w:p>
        </w:tc>
        <w:tc>
          <w:tcPr>
            <w:tcW w:w="1365" w:type="dxa"/>
          </w:tcPr>
          <w:p w14:paraId="0EA3B4BB" w14:textId="77777777" w:rsidR="00DC5A2E" w:rsidRPr="00F46871" w:rsidRDefault="00DC5A2E" w:rsidP="007E1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F46871">
              <w:rPr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1286" w:type="dxa"/>
          </w:tcPr>
          <w:p w14:paraId="39591D43" w14:textId="77777777" w:rsidR="00DC5A2E" w:rsidRPr="00F46871" w:rsidRDefault="00DC5A2E" w:rsidP="007E1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6871">
              <w:rPr>
                <w:sz w:val="20"/>
                <w:szCs w:val="20"/>
              </w:rPr>
              <w:t>SEM</w:t>
            </w:r>
          </w:p>
        </w:tc>
      </w:tr>
      <w:tr w:rsidR="00DC5A2E" w14:paraId="71E9DA08" w14:textId="77777777" w:rsidTr="007E19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</w:tcPr>
          <w:p w14:paraId="494D5589" w14:textId="77777777" w:rsidR="00DC5A2E" w:rsidRDefault="00DC5A2E" w:rsidP="007E19C5">
            <w:r>
              <w:t>E2</w:t>
            </w:r>
          </w:p>
        </w:tc>
        <w:tc>
          <w:tcPr>
            <w:tcW w:w="1312" w:type="dxa"/>
          </w:tcPr>
          <w:p w14:paraId="36D7363F" w14:textId="77777777" w:rsidR="00DC5A2E" w:rsidRDefault="00DC5A2E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6871">
              <w:t>1,7315</w:t>
            </w:r>
          </w:p>
        </w:tc>
        <w:tc>
          <w:tcPr>
            <w:tcW w:w="1195" w:type="dxa"/>
          </w:tcPr>
          <w:p w14:paraId="7948E1AE" w14:textId="77777777" w:rsidR="00DC5A2E" w:rsidRDefault="00DC5A2E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6871">
              <w:t>0,0009</w:t>
            </w:r>
          </w:p>
        </w:tc>
        <w:tc>
          <w:tcPr>
            <w:tcW w:w="1500" w:type="dxa"/>
          </w:tcPr>
          <w:p w14:paraId="7C06C565" w14:textId="77777777" w:rsidR="00DC5A2E" w:rsidRDefault="00DC5A2E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6871">
              <w:t>1,7315</w:t>
            </w:r>
          </w:p>
        </w:tc>
        <w:tc>
          <w:tcPr>
            <w:tcW w:w="1217" w:type="dxa"/>
          </w:tcPr>
          <w:p w14:paraId="2ACFB731" w14:textId="77777777" w:rsidR="00DC5A2E" w:rsidRDefault="00DC5A2E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6871">
              <w:t>0,0009</w:t>
            </w:r>
          </w:p>
        </w:tc>
        <w:tc>
          <w:tcPr>
            <w:tcW w:w="1365" w:type="dxa"/>
          </w:tcPr>
          <w:p w14:paraId="7DB3A43F" w14:textId="77777777" w:rsidR="00DC5A2E" w:rsidRDefault="00DC5A2E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6871">
              <w:t>1,7295</w:t>
            </w:r>
          </w:p>
        </w:tc>
        <w:tc>
          <w:tcPr>
            <w:tcW w:w="1286" w:type="dxa"/>
          </w:tcPr>
          <w:p w14:paraId="6FB0EFBB" w14:textId="77777777" w:rsidR="00DC5A2E" w:rsidRDefault="00DC5A2E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6871">
              <w:t>0,0015</w:t>
            </w:r>
          </w:p>
        </w:tc>
      </w:tr>
      <w:tr w:rsidR="00DC5A2E" w14:paraId="7791A80C" w14:textId="77777777" w:rsidTr="007E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</w:tcPr>
          <w:p w14:paraId="335E63E9" w14:textId="77777777" w:rsidR="00DC5A2E" w:rsidRDefault="00DC5A2E" w:rsidP="007E19C5">
            <w:r>
              <w:t>PGN</w:t>
            </w:r>
          </w:p>
        </w:tc>
        <w:tc>
          <w:tcPr>
            <w:tcW w:w="1312" w:type="dxa"/>
          </w:tcPr>
          <w:p w14:paraId="472BB6FD" w14:textId="77777777" w:rsidR="00DC5A2E" w:rsidRDefault="00DC5A2E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732A">
              <w:t>2,1652</w:t>
            </w:r>
          </w:p>
        </w:tc>
        <w:tc>
          <w:tcPr>
            <w:tcW w:w="1195" w:type="dxa"/>
          </w:tcPr>
          <w:p w14:paraId="7317DD7A" w14:textId="77777777" w:rsidR="00DC5A2E" w:rsidRDefault="00DC5A2E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732A">
              <w:t>0,0001</w:t>
            </w:r>
          </w:p>
        </w:tc>
        <w:tc>
          <w:tcPr>
            <w:tcW w:w="1500" w:type="dxa"/>
          </w:tcPr>
          <w:p w14:paraId="75987BCA" w14:textId="77777777" w:rsidR="00DC5A2E" w:rsidRDefault="00DC5A2E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732A">
              <w:t>2,1655</w:t>
            </w:r>
          </w:p>
        </w:tc>
        <w:tc>
          <w:tcPr>
            <w:tcW w:w="1217" w:type="dxa"/>
          </w:tcPr>
          <w:p w14:paraId="75D1F8EE" w14:textId="77777777" w:rsidR="00DC5A2E" w:rsidRDefault="00DC5A2E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732A">
              <w:t>0,00005</w:t>
            </w:r>
          </w:p>
        </w:tc>
        <w:tc>
          <w:tcPr>
            <w:tcW w:w="1365" w:type="dxa"/>
          </w:tcPr>
          <w:p w14:paraId="1347A8BE" w14:textId="77777777" w:rsidR="00DC5A2E" w:rsidRDefault="00DC5A2E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732A">
              <w:t>2,1655</w:t>
            </w:r>
          </w:p>
        </w:tc>
        <w:tc>
          <w:tcPr>
            <w:tcW w:w="1286" w:type="dxa"/>
          </w:tcPr>
          <w:p w14:paraId="3F213240" w14:textId="77777777" w:rsidR="00DC5A2E" w:rsidRDefault="00DC5A2E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732A">
              <w:t>3,149E-05</w:t>
            </w:r>
          </w:p>
        </w:tc>
      </w:tr>
      <w:tr w:rsidR="00DC5A2E" w14:paraId="2153C112" w14:textId="77777777" w:rsidTr="007E19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</w:tcPr>
          <w:p w14:paraId="29E8DCA8" w14:textId="77777777" w:rsidR="00DC5A2E" w:rsidRDefault="00DC5A2E" w:rsidP="007E19C5">
            <w:r>
              <w:t>LH</w:t>
            </w:r>
          </w:p>
        </w:tc>
        <w:tc>
          <w:tcPr>
            <w:tcW w:w="1312" w:type="dxa"/>
          </w:tcPr>
          <w:p w14:paraId="6565DC17" w14:textId="77777777" w:rsidR="00DC5A2E" w:rsidRPr="00AD1EFD" w:rsidRDefault="00DC5A2E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1EFD">
              <w:t>0,04</w:t>
            </w:r>
          </w:p>
        </w:tc>
        <w:tc>
          <w:tcPr>
            <w:tcW w:w="1195" w:type="dxa"/>
          </w:tcPr>
          <w:p w14:paraId="0FB94E00" w14:textId="77777777" w:rsidR="00DC5A2E" w:rsidRPr="00AD1EFD" w:rsidRDefault="00DC5A2E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1EFD">
              <w:t>0,02</w:t>
            </w:r>
          </w:p>
        </w:tc>
        <w:tc>
          <w:tcPr>
            <w:tcW w:w="1500" w:type="dxa"/>
          </w:tcPr>
          <w:p w14:paraId="52F22234" w14:textId="77777777" w:rsidR="00DC5A2E" w:rsidRPr="00AD1EFD" w:rsidRDefault="00DC5A2E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1EFD">
              <w:t>0,05</w:t>
            </w:r>
          </w:p>
        </w:tc>
        <w:tc>
          <w:tcPr>
            <w:tcW w:w="1217" w:type="dxa"/>
          </w:tcPr>
          <w:p w14:paraId="2E16F451" w14:textId="77777777" w:rsidR="00DC5A2E" w:rsidRPr="00AD1EFD" w:rsidRDefault="00DC5A2E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1EFD">
              <w:t>0,03</w:t>
            </w:r>
          </w:p>
        </w:tc>
        <w:tc>
          <w:tcPr>
            <w:tcW w:w="1365" w:type="dxa"/>
          </w:tcPr>
          <w:p w14:paraId="41A78F95" w14:textId="77777777" w:rsidR="00DC5A2E" w:rsidRPr="00AD1EFD" w:rsidRDefault="00DC5A2E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1EFD">
              <w:t>0,06</w:t>
            </w:r>
          </w:p>
        </w:tc>
        <w:tc>
          <w:tcPr>
            <w:tcW w:w="1286" w:type="dxa"/>
          </w:tcPr>
          <w:p w14:paraId="543C1DE5" w14:textId="77777777" w:rsidR="00DC5A2E" w:rsidRPr="00AD1EFD" w:rsidRDefault="00DC5A2E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1EFD">
              <w:t>0,01</w:t>
            </w:r>
          </w:p>
        </w:tc>
      </w:tr>
    </w:tbl>
    <w:p w14:paraId="60827A3C" w14:textId="77777777" w:rsidR="00DC5A2E" w:rsidRDefault="00DC5A2E"/>
    <w:sectPr w:rsidR="00DC5A2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5A2E"/>
    <w:rsid w:val="00DC5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1179D29"/>
  <w15:chartTrackingRefBased/>
  <w15:docId w15:val="{4CF3DE71-624E-1B44-B2D7-B6AB144A27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C5A2E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griglia2-colore6">
    <w:name w:val="Grid Table 2 Accent 6"/>
    <w:basedOn w:val="Tabellanormale"/>
    <w:uiPriority w:val="47"/>
    <w:rsid w:val="00DC5A2E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6</Characters>
  <Application>Microsoft Office Word</Application>
  <DocSecurity>0</DocSecurity>
  <Lines>1</Lines>
  <Paragraphs>1</Paragraphs>
  <ScaleCrop>false</ScaleCrop>
  <Company/>
  <LinksUpToDate>false</LinksUpToDate>
  <CharactersWithSpaces>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a Piscitelli</dc:creator>
  <cp:keywords/>
  <dc:description/>
  <cp:lastModifiedBy>Fabiana Piscitelli</cp:lastModifiedBy>
  <cp:revision>1</cp:revision>
  <dcterms:created xsi:type="dcterms:W3CDTF">2022-11-05T16:11:00Z</dcterms:created>
  <dcterms:modified xsi:type="dcterms:W3CDTF">2022-11-05T16:12:00Z</dcterms:modified>
</cp:coreProperties>
</file>